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859D0" w14:textId="77777777" w:rsidR="0062558E" w:rsidRPr="00E378F3" w:rsidRDefault="0062558E" w:rsidP="00DC09E3">
      <w:pPr>
        <w:spacing w:line="240" w:lineRule="auto"/>
        <w:jc w:val="center"/>
        <w:rPr>
          <w:rFonts w:ascii="Times New Roman" w:eastAsia="SimSun" w:hAnsi="Times New Roman" w:cs="Times New Roman"/>
        </w:rPr>
      </w:pPr>
      <w:r w:rsidRPr="00E378F3">
        <w:rPr>
          <w:rFonts w:ascii="Times New Roman" w:eastAsia="SimSun" w:hAnsi="Times New Roman" w:cs="Times New Roman"/>
        </w:rPr>
        <w:t>Table S1 Seven geographical subareas of Mainland China.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9"/>
        <w:gridCol w:w="1573"/>
        <w:gridCol w:w="3198"/>
      </w:tblGrid>
      <w:tr w:rsidR="0062558E" w:rsidRPr="00E378F3" w14:paraId="0D652F5E" w14:textId="77777777" w:rsidTr="00027CDC">
        <w:trPr>
          <w:trHeight w:val="244"/>
          <w:jc w:val="center"/>
        </w:trPr>
        <w:tc>
          <w:tcPr>
            <w:tcW w:w="619" w:type="dxa"/>
            <w:tcBorders>
              <w:top w:val="single" w:sz="8" w:space="0" w:color="auto"/>
              <w:bottom w:val="single" w:sz="4" w:space="0" w:color="auto"/>
            </w:tcBorders>
          </w:tcPr>
          <w:p w14:paraId="61CA772C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ode</w:t>
            </w:r>
          </w:p>
        </w:tc>
        <w:tc>
          <w:tcPr>
            <w:tcW w:w="1573" w:type="dxa"/>
            <w:tcBorders>
              <w:top w:val="single" w:sz="8" w:space="0" w:color="auto"/>
              <w:bottom w:val="single" w:sz="4" w:space="0" w:color="auto"/>
            </w:tcBorders>
          </w:tcPr>
          <w:p w14:paraId="2F4AC181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Geographical subarea</w:t>
            </w:r>
          </w:p>
        </w:tc>
        <w:tc>
          <w:tcPr>
            <w:tcW w:w="3198" w:type="dxa"/>
            <w:tcBorders>
              <w:top w:val="single" w:sz="8" w:space="0" w:color="auto"/>
              <w:bottom w:val="single" w:sz="4" w:space="0" w:color="auto"/>
            </w:tcBorders>
          </w:tcPr>
          <w:p w14:paraId="61EE48A1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Provinces and municipalities</w:t>
            </w:r>
          </w:p>
        </w:tc>
      </w:tr>
      <w:tr w:rsidR="0062558E" w:rsidRPr="00E378F3" w14:paraId="168A635B" w14:textId="77777777" w:rsidTr="000A06DF">
        <w:trPr>
          <w:trHeight w:val="255"/>
          <w:jc w:val="center"/>
        </w:trPr>
        <w:tc>
          <w:tcPr>
            <w:tcW w:w="619" w:type="dxa"/>
            <w:tcBorders>
              <w:top w:val="single" w:sz="4" w:space="0" w:color="auto"/>
            </w:tcBorders>
          </w:tcPr>
          <w:p w14:paraId="7DD6EBAE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0" w:name="_Hlk99882336"/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Ⅰ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391C7DCE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Northeast China</w:t>
            </w:r>
          </w:p>
        </w:tc>
        <w:tc>
          <w:tcPr>
            <w:tcW w:w="3198" w:type="dxa"/>
            <w:tcBorders>
              <w:top w:val="single" w:sz="4" w:space="0" w:color="auto"/>
            </w:tcBorders>
          </w:tcPr>
          <w:p w14:paraId="15130A9A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Liaoning, Jilin, and Heilongjiang</w:t>
            </w:r>
          </w:p>
        </w:tc>
      </w:tr>
      <w:tr w:rsidR="0062558E" w:rsidRPr="00E378F3" w14:paraId="225AAEFC" w14:textId="77777777" w:rsidTr="000A06DF">
        <w:trPr>
          <w:trHeight w:val="255"/>
          <w:jc w:val="center"/>
        </w:trPr>
        <w:tc>
          <w:tcPr>
            <w:tcW w:w="619" w:type="dxa"/>
          </w:tcPr>
          <w:p w14:paraId="56125061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Ⅱ</w:t>
            </w:r>
          </w:p>
        </w:tc>
        <w:tc>
          <w:tcPr>
            <w:tcW w:w="1573" w:type="dxa"/>
          </w:tcPr>
          <w:p w14:paraId="17A28D88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North China</w:t>
            </w:r>
          </w:p>
        </w:tc>
        <w:tc>
          <w:tcPr>
            <w:tcW w:w="3198" w:type="dxa"/>
          </w:tcPr>
          <w:p w14:paraId="521C4A49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Beijing, Tianjin, Hebei, Shanxi and Inner Mongolia</w:t>
            </w:r>
          </w:p>
        </w:tc>
      </w:tr>
      <w:tr w:rsidR="0062558E" w:rsidRPr="00E378F3" w14:paraId="69317BB8" w14:textId="77777777" w:rsidTr="000A06DF">
        <w:trPr>
          <w:trHeight w:val="244"/>
          <w:jc w:val="center"/>
        </w:trPr>
        <w:tc>
          <w:tcPr>
            <w:tcW w:w="619" w:type="dxa"/>
          </w:tcPr>
          <w:p w14:paraId="0BF7B292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1" w:name="_Hlk106479099"/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Ⅲ</w:t>
            </w:r>
          </w:p>
        </w:tc>
        <w:tc>
          <w:tcPr>
            <w:tcW w:w="1573" w:type="dxa"/>
          </w:tcPr>
          <w:p w14:paraId="388A4748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East China</w:t>
            </w:r>
          </w:p>
        </w:tc>
        <w:tc>
          <w:tcPr>
            <w:tcW w:w="3198" w:type="dxa"/>
          </w:tcPr>
          <w:p w14:paraId="2BDD707F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Jiangsu, Zhejiang, Shanghai, Anhui, Fujian, Shandong and Jiangxi</w:t>
            </w:r>
          </w:p>
        </w:tc>
      </w:tr>
      <w:tr w:rsidR="0062558E" w:rsidRPr="00E378F3" w14:paraId="6F2E3535" w14:textId="77777777" w:rsidTr="000A06DF">
        <w:trPr>
          <w:trHeight w:val="255"/>
          <w:jc w:val="center"/>
        </w:trPr>
        <w:tc>
          <w:tcPr>
            <w:tcW w:w="619" w:type="dxa"/>
          </w:tcPr>
          <w:p w14:paraId="2A643BE7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Ⅳ</w:t>
            </w:r>
          </w:p>
        </w:tc>
        <w:tc>
          <w:tcPr>
            <w:tcW w:w="1573" w:type="dxa"/>
          </w:tcPr>
          <w:p w14:paraId="625AE2A2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Central China</w:t>
            </w:r>
          </w:p>
        </w:tc>
        <w:tc>
          <w:tcPr>
            <w:tcW w:w="3198" w:type="dxa"/>
          </w:tcPr>
          <w:p w14:paraId="53B55943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Hunan, Hubei and Henan</w:t>
            </w:r>
          </w:p>
        </w:tc>
      </w:tr>
      <w:tr w:rsidR="0062558E" w:rsidRPr="00E378F3" w14:paraId="19CC5297" w14:textId="77777777" w:rsidTr="000A06DF">
        <w:trPr>
          <w:trHeight w:val="244"/>
          <w:jc w:val="center"/>
        </w:trPr>
        <w:tc>
          <w:tcPr>
            <w:tcW w:w="619" w:type="dxa"/>
          </w:tcPr>
          <w:p w14:paraId="5ABC123C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Ⅴ</w:t>
            </w:r>
          </w:p>
        </w:tc>
        <w:tc>
          <w:tcPr>
            <w:tcW w:w="1573" w:type="dxa"/>
          </w:tcPr>
          <w:p w14:paraId="7C147BDC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South China</w:t>
            </w:r>
          </w:p>
        </w:tc>
        <w:tc>
          <w:tcPr>
            <w:tcW w:w="3198" w:type="dxa"/>
          </w:tcPr>
          <w:p w14:paraId="38E08EA0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Guangxi, Hainan and Guangdong</w:t>
            </w:r>
          </w:p>
        </w:tc>
      </w:tr>
      <w:tr w:rsidR="0062558E" w:rsidRPr="00E378F3" w14:paraId="3D32B739" w14:textId="77777777" w:rsidTr="000A06DF">
        <w:trPr>
          <w:trHeight w:val="255"/>
          <w:jc w:val="center"/>
        </w:trPr>
        <w:tc>
          <w:tcPr>
            <w:tcW w:w="619" w:type="dxa"/>
          </w:tcPr>
          <w:p w14:paraId="4E8922C0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Ⅵ</w:t>
            </w:r>
          </w:p>
        </w:tc>
        <w:tc>
          <w:tcPr>
            <w:tcW w:w="1573" w:type="dxa"/>
          </w:tcPr>
          <w:p w14:paraId="7E070CEB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Southwest China</w:t>
            </w:r>
          </w:p>
        </w:tc>
        <w:tc>
          <w:tcPr>
            <w:tcW w:w="3198" w:type="dxa"/>
          </w:tcPr>
          <w:p w14:paraId="6F878629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Sichuan, Yunnan, Guizhou, Chongqing and Tibet</w:t>
            </w:r>
          </w:p>
        </w:tc>
      </w:tr>
      <w:tr w:rsidR="0062558E" w:rsidRPr="00E378F3" w14:paraId="32F5100C" w14:textId="77777777" w:rsidTr="00027CDC">
        <w:trPr>
          <w:trHeight w:val="244"/>
          <w:jc w:val="center"/>
        </w:trPr>
        <w:tc>
          <w:tcPr>
            <w:tcW w:w="619" w:type="dxa"/>
            <w:tcBorders>
              <w:bottom w:val="single" w:sz="8" w:space="0" w:color="auto"/>
            </w:tcBorders>
          </w:tcPr>
          <w:p w14:paraId="5DABE7F0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Ⅶ</w:t>
            </w:r>
          </w:p>
        </w:tc>
        <w:tc>
          <w:tcPr>
            <w:tcW w:w="1573" w:type="dxa"/>
            <w:tcBorders>
              <w:bottom w:val="single" w:sz="8" w:space="0" w:color="auto"/>
            </w:tcBorders>
          </w:tcPr>
          <w:p w14:paraId="26EDC10C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2" w:name="OLE_LINK17"/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Northwest China</w:t>
            </w:r>
            <w:bookmarkEnd w:id="2"/>
          </w:p>
        </w:tc>
        <w:tc>
          <w:tcPr>
            <w:tcW w:w="3198" w:type="dxa"/>
            <w:tcBorders>
              <w:bottom w:val="single" w:sz="8" w:space="0" w:color="auto"/>
            </w:tcBorders>
          </w:tcPr>
          <w:p w14:paraId="0A13C18E" w14:textId="77777777" w:rsidR="0062558E" w:rsidRPr="00E378F3" w:rsidRDefault="0062558E" w:rsidP="000A06D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5"/>
                <w:szCs w:val="15"/>
              </w:rPr>
              <w:t>Gansu, Qinghai, Ningxia, Shaanxi and Xinjiang</w:t>
            </w:r>
          </w:p>
        </w:tc>
      </w:tr>
      <w:bookmarkEnd w:id="0"/>
      <w:bookmarkEnd w:id="1"/>
    </w:tbl>
    <w:p w14:paraId="45058545" w14:textId="2F943B68" w:rsidR="00DE1034" w:rsidRDefault="00DE1034" w:rsidP="0062558E">
      <w:pPr>
        <w:spacing w:line="240" w:lineRule="auto"/>
        <w:rPr>
          <w:rFonts w:ascii="Times New Roman" w:eastAsia="SimSun" w:hAnsi="Times New Roman" w:cs="Times New Roman"/>
        </w:rPr>
      </w:pPr>
    </w:p>
    <w:p w14:paraId="64B7CCDC" w14:textId="77777777" w:rsidR="00492346" w:rsidRDefault="00492346" w:rsidP="0062558E">
      <w:pPr>
        <w:spacing w:line="240" w:lineRule="auto"/>
        <w:rPr>
          <w:rFonts w:ascii="Times New Roman" w:eastAsia="SimSun" w:hAnsi="Times New Roman" w:cs="Times New Roman"/>
        </w:rPr>
      </w:pPr>
    </w:p>
    <w:p w14:paraId="7E755D52" w14:textId="1258A4DE" w:rsidR="0062558E" w:rsidRPr="00E378F3" w:rsidRDefault="0062558E" w:rsidP="00DC09E3">
      <w:pPr>
        <w:spacing w:line="240" w:lineRule="auto"/>
        <w:jc w:val="center"/>
        <w:rPr>
          <w:rFonts w:ascii="Times New Roman" w:eastAsia="SimSun" w:hAnsi="Times New Roman" w:cs="Times New Roman"/>
        </w:rPr>
      </w:pPr>
      <w:r w:rsidRPr="00E378F3">
        <w:rPr>
          <w:rFonts w:ascii="Times New Roman" w:eastAsia="SimSun" w:hAnsi="Times New Roman" w:cs="Times New Roman"/>
        </w:rPr>
        <w:t>Table S2 Trends in natural and socioeconomic factor</w:t>
      </w:r>
      <w:r w:rsidR="00E129F0">
        <w:rPr>
          <w:rFonts w:ascii="Times New Roman" w:eastAsia="SimSun" w:hAnsi="Times New Roman" w:cs="Times New Roman"/>
        </w:rPr>
        <w:t>s</w:t>
      </w:r>
      <w:r w:rsidRPr="00E378F3">
        <w:rPr>
          <w:rFonts w:ascii="Times New Roman" w:eastAsia="SimSun" w:hAnsi="Times New Roman" w:cs="Times New Roman"/>
        </w:rPr>
        <w:t xml:space="preserve"> </w:t>
      </w:r>
      <w:r w:rsidR="00E129F0">
        <w:rPr>
          <w:rFonts w:ascii="Times New Roman" w:eastAsia="SimSun" w:hAnsi="Times New Roman" w:cs="Times New Roman"/>
        </w:rPr>
        <w:t>from</w:t>
      </w:r>
      <w:r w:rsidRPr="00E378F3">
        <w:rPr>
          <w:rFonts w:ascii="Times New Roman" w:eastAsia="SimSun" w:hAnsi="Times New Roman" w:cs="Times New Roman"/>
        </w:rPr>
        <w:t xml:space="preserve"> 2015 to 2019 (slope)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"/>
        <w:gridCol w:w="1019"/>
        <w:gridCol w:w="724"/>
        <w:gridCol w:w="723"/>
        <w:gridCol w:w="723"/>
        <w:gridCol w:w="746"/>
        <w:gridCol w:w="967"/>
        <w:gridCol w:w="604"/>
        <w:gridCol w:w="723"/>
        <w:gridCol w:w="723"/>
      </w:tblGrid>
      <w:tr w:rsidR="0017726A" w:rsidRPr="0017726A" w14:paraId="70C68311" w14:textId="77777777" w:rsidTr="00027CDC">
        <w:trPr>
          <w:gridBefore w:val="1"/>
          <w:wBefore w:w="251" w:type="dxa"/>
          <w:trHeight w:val="360"/>
          <w:jc w:val="center"/>
        </w:trPr>
        <w:tc>
          <w:tcPr>
            <w:tcW w:w="1019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789FF22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FQ</w:t>
            </w:r>
          </w:p>
        </w:tc>
        <w:tc>
          <w:tcPr>
            <w:tcW w:w="724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40DAE5F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RH</w:t>
            </w:r>
          </w:p>
        </w:tc>
        <w:tc>
          <w:tcPr>
            <w:tcW w:w="723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BE71F19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TEMP</w:t>
            </w:r>
          </w:p>
        </w:tc>
        <w:tc>
          <w:tcPr>
            <w:tcW w:w="723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CA0B87C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WS</w:t>
            </w:r>
          </w:p>
        </w:tc>
        <w:tc>
          <w:tcPr>
            <w:tcW w:w="746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CD21B95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PCP</w:t>
            </w:r>
          </w:p>
        </w:tc>
        <w:tc>
          <w:tcPr>
            <w:tcW w:w="967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378CEE2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GDPP</w:t>
            </w:r>
          </w:p>
        </w:tc>
        <w:tc>
          <w:tcPr>
            <w:tcW w:w="604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CA5B74C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SI</w:t>
            </w:r>
          </w:p>
        </w:tc>
        <w:tc>
          <w:tcPr>
            <w:tcW w:w="723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C75E0E8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TI</w:t>
            </w:r>
          </w:p>
        </w:tc>
        <w:tc>
          <w:tcPr>
            <w:tcW w:w="723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1421FB0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PD</w:t>
            </w:r>
          </w:p>
        </w:tc>
      </w:tr>
      <w:tr w:rsidR="0017726A" w:rsidRPr="0017726A" w14:paraId="6B385D91" w14:textId="77777777" w:rsidTr="000A06DF">
        <w:trPr>
          <w:gridBefore w:val="1"/>
          <w:wBefore w:w="251" w:type="dxa"/>
          <w:trHeight w:val="360"/>
          <w:jc w:val="center"/>
        </w:trPr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14:paraId="0A9F251B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Northeast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bottom"/>
          </w:tcPr>
          <w:p w14:paraId="165F2F17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bottom"/>
          </w:tcPr>
          <w:p w14:paraId="5C9E3442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bottom"/>
          </w:tcPr>
          <w:p w14:paraId="3C47BCF1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272831C9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20.21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bottom"/>
          </w:tcPr>
          <w:p w14:paraId="4C0AA364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1891.80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bottom"/>
          </w:tcPr>
          <w:p w14:paraId="4F2B1615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2.03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bottom"/>
          </w:tcPr>
          <w:p w14:paraId="42FB0CE7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bottom"/>
          </w:tcPr>
          <w:p w14:paraId="342ADBA0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0.81</w:t>
            </w:r>
          </w:p>
        </w:tc>
      </w:tr>
      <w:tr w:rsidR="0017726A" w:rsidRPr="0017726A" w14:paraId="25B4C739" w14:textId="77777777" w:rsidTr="000A06DF">
        <w:trPr>
          <w:gridBefore w:val="1"/>
          <w:wBefore w:w="251" w:type="dxa"/>
          <w:trHeight w:val="360"/>
          <w:jc w:val="center"/>
        </w:trPr>
        <w:tc>
          <w:tcPr>
            <w:tcW w:w="1019" w:type="dxa"/>
            <w:vAlign w:val="center"/>
          </w:tcPr>
          <w:p w14:paraId="6C6A78B6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North China</w:t>
            </w:r>
          </w:p>
        </w:tc>
        <w:tc>
          <w:tcPr>
            <w:tcW w:w="724" w:type="dxa"/>
            <w:vAlign w:val="bottom"/>
          </w:tcPr>
          <w:p w14:paraId="4BA5D3D4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0.04</w:t>
            </w:r>
          </w:p>
        </w:tc>
        <w:tc>
          <w:tcPr>
            <w:tcW w:w="723" w:type="dxa"/>
            <w:vAlign w:val="bottom"/>
          </w:tcPr>
          <w:p w14:paraId="33BC53A4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723" w:type="dxa"/>
            <w:vAlign w:val="bottom"/>
          </w:tcPr>
          <w:p w14:paraId="5AE19C6F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0.01</w:t>
            </w:r>
          </w:p>
        </w:tc>
        <w:tc>
          <w:tcPr>
            <w:tcW w:w="746" w:type="dxa"/>
            <w:vAlign w:val="bottom"/>
          </w:tcPr>
          <w:p w14:paraId="1C3B30B5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11.46</w:t>
            </w:r>
          </w:p>
        </w:tc>
        <w:tc>
          <w:tcPr>
            <w:tcW w:w="967" w:type="dxa"/>
            <w:vAlign w:val="bottom"/>
          </w:tcPr>
          <w:p w14:paraId="25C85630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1348.03</w:t>
            </w:r>
          </w:p>
        </w:tc>
        <w:tc>
          <w:tcPr>
            <w:tcW w:w="604" w:type="dxa"/>
            <w:vAlign w:val="bottom"/>
          </w:tcPr>
          <w:p w14:paraId="119F3F64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0.58</w:t>
            </w:r>
          </w:p>
        </w:tc>
        <w:tc>
          <w:tcPr>
            <w:tcW w:w="723" w:type="dxa"/>
            <w:vAlign w:val="bottom"/>
          </w:tcPr>
          <w:p w14:paraId="254F8B8A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723" w:type="dxa"/>
            <w:vAlign w:val="bottom"/>
          </w:tcPr>
          <w:p w14:paraId="77A8E70D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0.80</w:t>
            </w:r>
          </w:p>
        </w:tc>
      </w:tr>
      <w:tr w:rsidR="0017726A" w:rsidRPr="0017726A" w14:paraId="53048F96" w14:textId="77777777" w:rsidTr="000A06DF">
        <w:trPr>
          <w:gridBefore w:val="1"/>
          <w:wBefore w:w="251" w:type="dxa"/>
          <w:trHeight w:val="360"/>
          <w:jc w:val="center"/>
        </w:trPr>
        <w:tc>
          <w:tcPr>
            <w:tcW w:w="1019" w:type="dxa"/>
            <w:vAlign w:val="center"/>
          </w:tcPr>
          <w:p w14:paraId="234BA5F5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East China</w:t>
            </w:r>
          </w:p>
        </w:tc>
        <w:tc>
          <w:tcPr>
            <w:tcW w:w="724" w:type="dxa"/>
            <w:vAlign w:val="bottom"/>
          </w:tcPr>
          <w:p w14:paraId="282A7016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1.31</w:t>
            </w:r>
          </w:p>
        </w:tc>
        <w:tc>
          <w:tcPr>
            <w:tcW w:w="723" w:type="dxa"/>
            <w:vAlign w:val="bottom"/>
          </w:tcPr>
          <w:p w14:paraId="7F1ACBCA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00</w:t>
            </w:r>
          </w:p>
        </w:tc>
        <w:tc>
          <w:tcPr>
            <w:tcW w:w="723" w:type="dxa"/>
            <w:vAlign w:val="bottom"/>
          </w:tcPr>
          <w:p w14:paraId="4208EF61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00</w:t>
            </w:r>
          </w:p>
        </w:tc>
        <w:tc>
          <w:tcPr>
            <w:tcW w:w="746" w:type="dxa"/>
            <w:vAlign w:val="bottom"/>
          </w:tcPr>
          <w:p w14:paraId="6BD444C3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119.79</w:t>
            </w:r>
          </w:p>
        </w:tc>
        <w:tc>
          <w:tcPr>
            <w:tcW w:w="967" w:type="dxa"/>
            <w:vAlign w:val="bottom"/>
          </w:tcPr>
          <w:p w14:paraId="495ED597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6065.60</w:t>
            </w:r>
          </w:p>
        </w:tc>
        <w:tc>
          <w:tcPr>
            <w:tcW w:w="604" w:type="dxa"/>
            <w:vAlign w:val="bottom"/>
          </w:tcPr>
          <w:p w14:paraId="5634D94C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0.77</w:t>
            </w:r>
          </w:p>
        </w:tc>
        <w:tc>
          <w:tcPr>
            <w:tcW w:w="723" w:type="dxa"/>
            <w:vAlign w:val="bottom"/>
          </w:tcPr>
          <w:p w14:paraId="44811179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723" w:type="dxa"/>
            <w:vAlign w:val="bottom"/>
          </w:tcPr>
          <w:p w14:paraId="26883922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6.27</w:t>
            </w:r>
          </w:p>
        </w:tc>
      </w:tr>
      <w:tr w:rsidR="0017726A" w:rsidRPr="0017726A" w14:paraId="66EFB017" w14:textId="77777777" w:rsidTr="000A06DF">
        <w:trPr>
          <w:trHeight w:val="360"/>
          <w:jc w:val="center"/>
        </w:trPr>
        <w:tc>
          <w:tcPr>
            <w:tcW w:w="1270" w:type="dxa"/>
            <w:gridSpan w:val="2"/>
            <w:vAlign w:val="center"/>
          </w:tcPr>
          <w:p w14:paraId="71055D35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Central China</w:t>
            </w:r>
          </w:p>
        </w:tc>
        <w:tc>
          <w:tcPr>
            <w:tcW w:w="724" w:type="dxa"/>
            <w:vAlign w:val="bottom"/>
          </w:tcPr>
          <w:p w14:paraId="75D5B3C9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0.90</w:t>
            </w:r>
          </w:p>
        </w:tc>
        <w:tc>
          <w:tcPr>
            <w:tcW w:w="723" w:type="dxa"/>
            <w:vAlign w:val="bottom"/>
          </w:tcPr>
          <w:p w14:paraId="225F17D6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723" w:type="dxa"/>
            <w:vAlign w:val="bottom"/>
          </w:tcPr>
          <w:p w14:paraId="35224349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746" w:type="dxa"/>
            <w:vAlign w:val="bottom"/>
          </w:tcPr>
          <w:p w14:paraId="7E7C197D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81.05</w:t>
            </w:r>
          </w:p>
        </w:tc>
        <w:tc>
          <w:tcPr>
            <w:tcW w:w="967" w:type="dxa"/>
            <w:vAlign w:val="bottom"/>
          </w:tcPr>
          <w:p w14:paraId="79EAC5AB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5416.48</w:t>
            </w:r>
          </w:p>
        </w:tc>
        <w:tc>
          <w:tcPr>
            <w:tcW w:w="604" w:type="dxa"/>
            <w:vAlign w:val="bottom"/>
          </w:tcPr>
          <w:p w14:paraId="3EAE3BAA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1.10</w:t>
            </w:r>
          </w:p>
        </w:tc>
        <w:tc>
          <w:tcPr>
            <w:tcW w:w="723" w:type="dxa"/>
            <w:vAlign w:val="bottom"/>
          </w:tcPr>
          <w:p w14:paraId="3D33BD0D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723" w:type="dxa"/>
            <w:vAlign w:val="bottom"/>
          </w:tcPr>
          <w:p w14:paraId="04E882D4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2.12</w:t>
            </w:r>
          </w:p>
        </w:tc>
      </w:tr>
      <w:tr w:rsidR="0017726A" w:rsidRPr="0017726A" w14:paraId="45124A86" w14:textId="77777777" w:rsidTr="000A06DF">
        <w:trPr>
          <w:gridBefore w:val="1"/>
          <w:wBefore w:w="251" w:type="dxa"/>
          <w:trHeight w:val="360"/>
          <w:jc w:val="center"/>
        </w:trPr>
        <w:tc>
          <w:tcPr>
            <w:tcW w:w="1019" w:type="dxa"/>
            <w:vAlign w:val="center"/>
          </w:tcPr>
          <w:p w14:paraId="14436196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South China</w:t>
            </w:r>
          </w:p>
        </w:tc>
        <w:tc>
          <w:tcPr>
            <w:tcW w:w="724" w:type="dxa"/>
            <w:vAlign w:val="bottom"/>
          </w:tcPr>
          <w:p w14:paraId="78037B4D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1.37</w:t>
            </w:r>
          </w:p>
        </w:tc>
        <w:tc>
          <w:tcPr>
            <w:tcW w:w="723" w:type="dxa"/>
            <w:vAlign w:val="bottom"/>
          </w:tcPr>
          <w:p w14:paraId="389E2193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0.10</w:t>
            </w:r>
          </w:p>
        </w:tc>
        <w:tc>
          <w:tcPr>
            <w:tcW w:w="723" w:type="dxa"/>
            <w:vAlign w:val="bottom"/>
          </w:tcPr>
          <w:p w14:paraId="257ACDC2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746" w:type="dxa"/>
            <w:vAlign w:val="bottom"/>
          </w:tcPr>
          <w:p w14:paraId="73345EA5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110.95</w:t>
            </w:r>
          </w:p>
        </w:tc>
        <w:tc>
          <w:tcPr>
            <w:tcW w:w="967" w:type="dxa"/>
            <w:vAlign w:val="bottom"/>
          </w:tcPr>
          <w:p w14:paraId="3B1FD19C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3512.71</w:t>
            </w:r>
          </w:p>
        </w:tc>
        <w:tc>
          <w:tcPr>
            <w:tcW w:w="604" w:type="dxa"/>
            <w:vAlign w:val="bottom"/>
          </w:tcPr>
          <w:p w14:paraId="4EB91647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1.84</w:t>
            </w:r>
          </w:p>
        </w:tc>
        <w:tc>
          <w:tcPr>
            <w:tcW w:w="723" w:type="dxa"/>
            <w:vAlign w:val="bottom"/>
          </w:tcPr>
          <w:p w14:paraId="2D987C02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723" w:type="dxa"/>
            <w:vAlign w:val="bottom"/>
          </w:tcPr>
          <w:p w14:paraId="4DDA26E0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16.83</w:t>
            </w:r>
          </w:p>
        </w:tc>
      </w:tr>
      <w:tr w:rsidR="0017726A" w:rsidRPr="0017726A" w14:paraId="266947D1" w14:textId="77777777" w:rsidTr="000A06DF">
        <w:trPr>
          <w:gridBefore w:val="1"/>
          <w:wBefore w:w="251" w:type="dxa"/>
          <w:trHeight w:val="360"/>
          <w:jc w:val="center"/>
        </w:trPr>
        <w:tc>
          <w:tcPr>
            <w:tcW w:w="1019" w:type="dxa"/>
            <w:vAlign w:val="center"/>
          </w:tcPr>
          <w:p w14:paraId="69C1C6C7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Southwest</w:t>
            </w:r>
          </w:p>
        </w:tc>
        <w:tc>
          <w:tcPr>
            <w:tcW w:w="724" w:type="dxa"/>
            <w:vAlign w:val="bottom"/>
          </w:tcPr>
          <w:p w14:paraId="49F3A0CD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1.07</w:t>
            </w:r>
          </w:p>
        </w:tc>
        <w:tc>
          <w:tcPr>
            <w:tcW w:w="723" w:type="dxa"/>
            <w:vAlign w:val="bottom"/>
          </w:tcPr>
          <w:p w14:paraId="226CB084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0.07</w:t>
            </w:r>
          </w:p>
        </w:tc>
        <w:tc>
          <w:tcPr>
            <w:tcW w:w="723" w:type="dxa"/>
            <w:vAlign w:val="bottom"/>
          </w:tcPr>
          <w:p w14:paraId="3EBC7BD7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746" w:type="dxa"/>
            <w:vAlign w:val="bottom"/>
          </w:tcPr>
          <w:p w14:paraId="5FE7B04F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17.84</w:t>
            </w:r>
          </w:p>
        </w:tc>
        <w:tc>
          <w:tcPr>
            <w:tcW w:w="967" w:type="dxa"/>
            <w:vAlign w:val="bottom"/>
          </w:tcPr>
          <w:p w14:paraId="5663B24C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4009.60</w:t>
            </w:r>
          </w:p>
        </w:tc>
        <w:tc>
          <w:tcPr>
            <w:tcW w:w="604" w:type="dxa"/>
            <w:vAlign w:val="bottom"/>
          </w:tcPr>
          <w:p w14:paraId="49BBE127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1.34</w:t>
            </w:r>
          </w:p>
        </w:tc>
        <w:tc>
          <w:tcPr>
            <w:tcW w:w="723" w:type="dxa"/>
            <w:vAlign w:val="bottom"/>
          </w:tcPr>
          <w:p w14:paraId="47B98350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723" w:type="dxa"/>
            <w:vAlign w:val="bottom"/>
          </w:tcPr>
          <w:p w14:paraId="32EF6E5A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1.68</w:t>
            </w:r>
          </w:p>
        </w:tc>
      </w:tr>
      <w:tr w:rsidR="0017726A" w:rsidRPr="0017726A" w14:paraId="4C2ED2A4" w14:textId="77777777" w:rsidTr="000A06DF">
        <w:trPr>
          <w:gridBefore w:val="1"/>
          <w:wBefore w:w="251" w:type="dxa"/>
          <w:trHeight w:val="360"/>
          <w:jc w:val="center"/>
        </w:trPr>
        <w:tc>
          <w:tcPr>
            <w:tcW w:w="1019" w:type="dxa"/>
            <w:vAlign w:val="center"/>
          </w:tcPr>
          <w:p w14:paraId="2FF4DD97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Northwest</w:t>
            </w:r>
          </w:p>
        </w:tc>
        <w:tc>
          <w:tcPr>
            <w:tcW w:w="724" w:type="dxa"/>
            <w:vAlign w:val="bottom"/>
          </w:tcPr>
          <w:p w14:paraId="5FE5BA54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1.83</w:t>
            </w:r>
          </w:p>
        </w:tc>
        <w:tc>
          <w:tcPr>
            <w:tcW w:w="723" w:type="dxa"/>
            <w:vAlign w:val="bottom"/>
          </w:tcPr>
          <w:p w14:paraId="0B2A0581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0.10</w:t>
            </w:r>
          </w:p>
        </w:tc>
        <w:tc>
          <w:tcPr>
            <w:tcW w:w="723" w:type="dxa"/>
            <w:vAlign w:val="bottom"/>
          </w:tcPr>
          <w:p w14:paraId="6621E94C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746" w:type="dxa"/>
            <w:vAlign w:val="bottom"/>
          </w:tcPr>
          <w:p w14:paraId="3DFFF4BB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21.39</w:t>
            </w:r>
          </w:p>
        </w:tc>
        <w:tc>
          <w:tcPr>
            <w:tcW w:w="967" w:type="dxa"/>
            <w:vAlign w:val="bottom"/>
          </w:tcPr>
          <w:p w14:paraId="1F5C87E5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3043.05</w:t>
            </w:r>
          </w:p>
        </w:tc>
        <w:tc>
          <w:tcPr>
            <w:tcW w:w="604" w:type="dxa"/>
            <w:vAlign w:val="bottom"/>
          </w:tcPr>
          <w:p w14:paraId="3BD62D7D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0.81</w:t>
            </w:r>
          </w:p>
        </w:tc>
        <w:tc>
          <w:tcPr>
            <w:tcW w:w="723" w:type="dxa"/>
            <w:vAlign w:val="bottom"/>
          </w:tcPr>
          <w:p w14:paraId="229BF153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723" w:type="dxa"/>
            <w:vAlign w:val="bottom"/>
          </w:tcPr>
          <w:p w14:paraId="5385B99E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63</w:t>
            </w:r>
          </w:p>
        </w:tc>
      </w:tr>
      <w:tr w:rsidR="0017726A" w:rsidRPr="0017726A" w14:paraId="20AD5BB2" w14:textId="77777777" w:rsidTr="00027CDC">
        <w:trPr>
          <w:gridBefore w:val="1"/>
          <w:wBefore w:w="251" w:type="dxa"/>
          <w:trHeight w:val="360"/>
          <w:jc w:val="center"/>
        </w:trPr>
        <w:tc>
          <w:tcPr>
            <w:tcW w:w="1019" w:type="dxa"/>
            <w:tcBorders>
              <w:bottom w:val="single" w:sz="8" w:space="0" w:color="auto"/>
            </w:tcBorders>
            <w:vAlign w:val="center"/>
          </w:tcPr>
          <w:p w14:paraId="3B53BB2A" w14:textId="1AE3E9B1" w:rsidR="0062558E" w:rsidRPr="0017726A" w:rsidRDefault="0017726A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W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hole</w:t>
            </w:r>
          </w:p>
        </w:tc>
        <w:tc>
          <w:tcPr>
            <w:tcW w:w="724" w:type="dxa"/>
            <w:tcBorders>
              <w:bottom w:val="single" w:sz="8" w:space="0" w:color="auto"/>
            </w:tcBorders>
            <w:vAlign w:val="bottom"/>
          </w:tcPr>
          <w:p w14:paraId="16400F14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0.39</w:t>
            </w:r>
          </w:p>
        </w:tc>
        <w:tc>
          <w:tcPr>
            <w:tcW w:w="723" w:type="dxa"/>
            <w:tcBorders>
              <w:bottom w:val="single" w:sz="8" w:space="0" w:color="auto"/>
            </w:tcBorders>
            <w:vAlign w:val="bottom"/>
          </w:tcPr>
          <w:p w14:paraId="328F3D6B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0.01</w:t>
            </w:r>
          </w:p>
        </w:tc>
        <w:tc>
          <w:tcPr>
            <w:tcW w:w="723" w:type="dxa"/>
            <w:tcBorders>
              <w:bottom w:val="single" w:sz="8" w:space="0" w:color="auto"/>
            </w:tcBorders>
            <w:vAlign w:val="bottom"/>
          </w:tcPr>
          <w:p w14:paraId="3C3412D4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746" w:type="dxa"/>
            <w:tcBorders>
              <w:bottom w:val="single" w:sz="8" w:space="0" w:color="auto"/>
            </w:tcBorders>
            <w:vAlign w:val="bottom"/>
          </w:tcPr>
          <w:p w14:paraId="34C32A81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42.78</w:t>
            </w:r>
          </w:p>
        </w:tc>
        <w:tc>
          <w:tcPr>
            <w:tcW w:w="967" w:type="dxa"/>
            <w:tcBorders>
              <w:bottom w:val="single" w:sz="8" w:space="0" w:color="auto"/>
            </w:tcBorders>
            <w:vAlign w:val="bottom"/>
          </w:tcPr>
          <w:p w14:paraId="3E426863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3071.95</w:t>
            </w:r>
          </w:p>
        </w:tc>
        <w:tc>
          <w:tcPr>
            <w:tcW w:w="604" w:type="dxa"/>
            <w:tcBorders>
              <w:bottom w:val="single" w:sz="8" w:space="0" w:color="auto"/>
            </w:tcBorders>
            <w:vAlign w:val="bottom"/>
          </w:tcPr>
          <w:p w14:paraId="14AB696C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-1.21</w:t>
            </w:r>
          </w:p>
        </w:tc>
        <w:tc>
          <w:tcPr>
            <w:tcW w:w="723" w:type="dxa"/>
            <w:tcBorders>
              <w:bottom w:val="single" w:sz="8" w:space="0" w:color="auto"/>
            </w:tcBorders>
            <w:vAlign w:val="bottom"/>
          </w:tcPr>
          <w:p w14:paraId="0EF80457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723" w:type="dxa"/>
            <w:tcBorders>
              <w:bottom w:val="single" w:sz="8" w:space="0" w:color="auto"/>
            </w:tcBorders>
            <w:vAlign w:val="bottom"/>
          </w:tcPr>
          <w:p w14:paraId="5BCB489B" w14:textId="77777777" w:rsidR="0062558E" w:rsidRPr="0017726A" w:rsidRDefault="0062558E" w:rsidP="000A06DF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7726A">
              <w:rPr>
                <w:rFonts w:ascii="Times New Roman" w:eastAsia="SimSun" w:hAnsi="Times New Roman" w:cs="Times New Roman"/>
                <w:sz w:val="15"/>
                <w:szCs w:val="15"/>
              </w:rPr>
              <w:t>3.70</w:t>
            </w:r>
          </w:p>
        </w:tc>
      </w:tr>
    </w:tbl>
    <w:p w14:paraId="520A1B5C" w14:textId="77777777" w:rsidR="00DE1034" w:rsidRDefault="00DE1034" w:rsidP="0062558E">
      <w:pPr>
        <w:spacing w:line="240" w:lineRule="auto"/>
        <w:rPr>
          <w:rFonts w:ascii="Times New Roman" w:eastAsia="SimSun" w:hAnsi="Times New Roman" w:cs="Times New Roman"/>
        </w:rPr>
      </w:pPr>
    </w:p>
    <w:p w14:paraId="70B9B922" w14:textId="77777777" w:rsidR="00DE1034" w:rsidRDefault="00DE1034">
      <w:pPr>
        <w:spacing w:line="24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br w:type="page"/>
      </w:r>
    </w:p>
    <w:p w14:paraId="4B47B0D6" w14:textId="77777777" w:rsidR="00780B65" w:rsidRDefault="00780B65" w:rsidP="0062558E">
      <w:pPr>
        <w:spacing w:line="240" w:lineRule="auto"/>
        <w:rPr>
          <w:rFonts w:ascii="Times New Roman" w:eastAsia="SimSun" w:hAnsi="Times New Roman" w:cs="Times New Roman"/>
        </w:rPr>
        <w:sectPr w:rsidR="00780B6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D4E43B" w14:textId="4A8F5157" w:rsidR="00780B65" w:rsidRPr="00027CDC" w:rsidRDefault="00780B65" w:rsidP="00DC09E3">
      <w:pPr>
        <w:spacing w:line="240" w:lineRule="auto"/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027CDC">
        <w:rPr>
          <w:rFonts w:ascii="Times New Roman" w:eastAsia="SimSun" w:hAnsi="Times New Roman" w:cs="Times New Roman"/>
          <w:sz w:val="20"/>
          <w:szCs w:val="20"/>
        </w:rPr>
        <w:lastRenderedPageBreak/>
        <w:t>Table S3 Characteristics of changes in regression coefficient</w:t>
      </w:r>
      <w:r w:rsidR="00A0180B" w:rsidRPr="00027CDC">
        <w:rPr>
          <w:rFonts w:ascii="Times New Roman" w:eastAsia="SimSun" w:hAnsi="Times New Roman" w:cs="Times New Roman"/>
          <w:sz w:val="20"/>
          <w:szCs w:val="20"/>
        </w:rPr>
        <w:t>s</w:t>
      </w:r>
      <w:r w:rsidRPr="00027CDC">
        <w:rPr>
          <w:rFonts w:ascii="Times New Roman" w:eastAsia="SimSun" w:hAnsi="Times New Roman" w:cs="Times New Roman"/>
          <w:sz w:val="20"/>
          <w:szCs w:val="20"/>
        </w:rPr>
        <w:t xml:space="preserve"> of each factor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42"/>
        <w:gridCol w:w="298"/>
        <w:gridCol w:w="527"/>
        <w:gridCol w:w="336"/>
        <w:gridCol w:w="897"/>
        <w:gridCol w:w="210"/>
        <w:gridCol w:w="226"/>
        <w:gridCol w:w="247"/>
        <w:gridCol w:w="683"/>
        <w:gridCol w:w="403"/>
        <w:gridCol w:w="280"/>
        <w:gridCol w:w="683"/>
        <w:gridCol w:w="683"/>
        <w:gridCol w:w="197"/>
        <w:gridCol w:w="486"/>
        <w:gridCol w:w="458"/>
        <w:gridCol w:w="225"/>
        <w:gridCol w:w="642"/>
        <w:gridCol w:w="41"/>
        <w:gridCol w:w="683"/>
        <w:gridCol w:w="158"/>
      </w:tblGrid>
      <w:tr w:rsidR="00370E9A" w:rsidRPr="00370E9A" w14:paraId="773A3ECB" w14:textId="77777777" w:rsidTr="006353A6">
        <w:trPr>
          <w:gridAfter w:val="1"/>
          <w:wAfter w:w="158" w:type="dxa"/>
          <w:trHeight w:val="341"/>
          <w:jc w:val="center"/>
        </w:trPr>
        <w:tc>
          <w:tcPr>
            <w:tcW w:w="967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7802AE" w14:textId="0E3E7FDF" w:rsidR="00370E9A" w:rsidRPr="00370E9A" w:rsidRDefault="00334E75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gion</w:t>
            </w:r>
            <w:r w:rsidR="00FE05A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23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D888" w14:textId="1EAF72BD" w:rsidR="00370E9A" w:rsidRPr="00370E9A" w:rsidRDefault="00D309CF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ors</w:t>
            </w:r>
          </w:p>
        </w:tc>
        <w:tc>
          <w:tcPr>
            <w:tcW w:w="683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90A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454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68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B2D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362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51A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68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6B8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lope</w:t>
            </w:r>
          </w:p>
        </w:tc>
        <w:tc>
          <w:tcPr>
            <w:tcW w:w="68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F20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verage</w:t>
            </w:r>
          </w:p>
        </w:tc>
        <w:tc>
          <w:tcPr>
            <w:tcW w:w="68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401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x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F073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n</w:t>
            </w:r>
          </w:p>
        </w:tc>
      </w:tr>
      <w:tr w:rsidR="00370E9A" w:rsidRPr="00370E9A" w14:paraId="251DDE60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73EB7" w14:textId="7841121C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8"/>
                <w:szCs w:val="18"/>
              </w:rPr>
              <w:t>Northeast China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FBD8" w14:textId="417AA64E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</w:t>
            </w:r>
          </w:p>
        </w:tc>
        <w:tc>
          <w:tcPr>
            <w:tcW w:w="68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37F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2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651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920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F7F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BDF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704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ED5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8</w:t>
            </w:r>
          </w:p>
        </w:tc>
        <w:tc>
          <w:tcPr>
            <w:tcW w:w="6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377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8D2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7</w:t>
            </w:r>
          </w:p>
        </w:tc>
      </w:tr>
      <w:tr w:rsidR="00370E9A" w:rsidRPr="00370E9A" w14:paraId="1037F105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1215110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E8D95A" w14:textId="47209358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M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E7085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36F53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6A77D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83DDF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E7911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B708C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D9D00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3A0E8CDC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5B3EB879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4E871000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5630DEF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261858" w14:textId="5B191E75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WS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80C56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8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21EDA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5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A7662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06C67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6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F8135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0B3AF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E2C6D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5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36F2F229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2140D062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6FD24DC7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DD8078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7DA605" w14:textId="03A60A43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56D56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7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44894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528A7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6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96906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7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2EC0D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6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A8065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901F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2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6C9D34F3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66052E69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71D5E122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590FA75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FED11D" w14:textId="09C8C56D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DP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A92F4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6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6DC3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8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BA9FF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96AD5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85368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8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88C06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4A7C4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4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6F8E5421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423E79DD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5C9766BC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70D2390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2ACAFD" w14:textId="14001E9B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I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BA2CA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4F7C8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68FE9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FACB0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4AC66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A9F33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E4A62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0BC6F4D9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6AABD1AA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746B25DB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5039074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4D1D6E" w14:textId="786B5253" w:rsidR="00370E9A" w:rsidRPr="00370E9A" w:rsidRDefault="00334E75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I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6EC45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6F7DC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39D16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24260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D3B5E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F562B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D7CDA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4BF89592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1A8ED417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03589A9D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59E92C9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48E8" w14:textId="126924AC" w:rsidR="00370E9A" w:rsidRPr="00370E9A" w:rsidRDefault="00334E75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68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B9F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B9E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FBE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915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3D6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8C9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CC0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68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5631D0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C1C968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13B9519D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974E98D" w14:textId="18313D82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8"/>
                <w:szCs w:val="18"/>
              </w:rPr>
              <w:t>North China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2803" w14:textId="6700ABC5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</w:t>
            </w:r>
          </w:p>
        </w:tc>
        <w:tc>
          <w:tcPr>
            <w:tcW w:w="68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F70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657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65B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5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B47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100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4A4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DFF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6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B4F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441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6</w:t>
            </w:r>
          </w:p>
        </w:tc>
      </w:tr>
      <w:tr w:rsidR="00370E9A" w:rsidRPr="00370E9A" w14:paraId="641D73BF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65D8333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7CBD2A" w14:textId="61F213CD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M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71D8E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9A542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9A63C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F1E74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42C53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95C0A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0D8F1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2B36D120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710190D0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292995F0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3736127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EE4DB6" w14:textId="6EEC82D7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WS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282B7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1840B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78313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8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5827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6B0DD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FF89B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52EE6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3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5D908C61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0D665077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21BE400D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446D3E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69CE36" w14:textId="39067712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18C60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6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7207A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9BACD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7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41950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FF533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28096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FD4C2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245FFDB7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11952522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774F82A1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05BDCC1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ABFD21" w14:textId="29F0FAF3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DP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1A9CA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F7847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5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A170A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4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6B324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737F9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F2A27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3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507F1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8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122740A3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06E76D0F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3BBA30C9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2D00C4D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5364CE" w14:textId="7BD11317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I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4F18A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7205D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56683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E8C36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9DDDF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598E4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B3CDC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0AEAF80F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733B0EF8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66904D41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F864E0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EE700D" w14:textId="2EA613BD" w:rsidR="00370E9A" w:rsidRPr="00370E9A" w:rsidRDefault="00334E75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I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4D852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FB034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B8FB1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86058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8E501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A3C34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809E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4DF003AF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0BCA2F96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7619BE12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35A92FD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A68E" w14:textId="22399A64" w:rsidR="00370E9A" w:rsidRPr="00370E9A" w:rsidRDefault="00334E75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68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7DA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A1B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19B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174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F9C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DF8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FE6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68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67B6BE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DA847E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2E5066C0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7FDD602" w14:textId="46A2DE93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8"/>
                <w:szCs w:val="18"/>
              </w:rPr>
              <w:t>East China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B2BF" w14:textId="36F8869A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</w:t>
            </w:r>
          </w:p>
        </w:tc>
        <w:tc>
          <w:tcPr>
            <w:tcW w:w="68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2D1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A8A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A0F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967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73C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8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A95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AD4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6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210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593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</w:t>
            </w:r>
          </w:p>
        </w:tc>
      </w:tr>
      <w:tr w:rsidR="00370E9A" w:rsidRPr="00370E9A" w14:paraId="615F75AB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0B42900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82B06F" w14:textId="41E3D35E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M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B7869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B40B4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217F5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1E9FD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E7E62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74821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AE863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2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0860B79E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0170D9C8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74613E75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0FF873F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31FAD0" w14:textId="612921F7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WS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6FCCC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8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0F2E7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9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75FB4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356BD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76246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5EE6A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C32B5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7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5463B6C6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1067ACEA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0C001230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3E67F97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A60A36" w14:textId="10B035E2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E28F4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9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9EC86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7B8AD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8AF98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7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93A78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8FC18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01760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1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01198D50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4C4EF454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6E5ABA05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7D55C89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C667F1" w14:textId="29314A6F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DP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8E84B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85ECD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DBF32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0D2E5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B67D9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FDE5F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6C578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3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7B678ABF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4E42A903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03593BF8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FD8AB7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9F3B2B" w14:textId="1DD80FE9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I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ADA31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563AE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1E03A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7E50A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E887E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B2B17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4DED9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36A02314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386E87B7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125D6F95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2E727F2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5E4D52" w14:textId="7E878CFD" w:rsidR="00370E9A" w:rsidRPr="00370E9A" w:rsidRDefault="00334E75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I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C90D6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14986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27EC7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A7F99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1EAD4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EB83E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30AE8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2EA36681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4DA01BF5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1C1F2A5A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18122D2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57FC" w14:textId="5C84C8FB" w:rsidR="00370E9A" w:rsidRPr="00370E9A" w:rsidRDefault="00334E75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68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228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A56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218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326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64A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F5D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3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1D0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68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D4F45A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AEE8A0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0795A5EB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74CC909" w14:textId="5BFBE474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8"/>
                <w:szCs w:val="18"/>
              </w:rPr>
              <w:t>Central China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8B92" w14:textId="66678E60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</w:t>
            </w:r>
          </w:p>
        </w:tc>
        <w:tc>
          <w:tcPr>
            <w:tcW w:w="68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47D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E66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EB1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D49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E13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3A4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5ED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6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BFB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A63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9</w:t>
            </w:r>
          </w:p>
        </w:tc>
      </w:tr>
      <w:tr w:rsidR="00370E9A" w:rsidRPr="00370E9A" w14:paraId="0F5881E4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6611313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0AD27C" w14:textId="4E0945FF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M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3995A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2FAAE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9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BCE57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4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BCF0B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6C2DB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23BCD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11919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6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680B8B92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1DF65CF2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49C81F06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5F466E5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7BB05D" w14:textId="290F17B5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WS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29C3E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4CCF1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B1168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B9C78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277BD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C81C4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2FE1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8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3E0B31F1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4E87C61D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202214D1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0F3CF8A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5B16E1" w14:textId="23D7295E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89663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2339D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9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6E386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7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77B99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9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16AED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7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3E4CB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12D84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7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7D012D08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3129800C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4D7467B0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3B589A7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856234" w14:textId="43F120AD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DP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153B4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90238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B0D5B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0423E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E30F6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D2568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3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4D715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8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3A023F0C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03396F6D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4E9CD6FC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5C38309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BAA289" w14:textId="334B989C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I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FA12D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B1E7B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1281D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0BD75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51145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85875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A5467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0E8CBF1D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488C6F76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6AC6BC1E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5B759E0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F06892" w14:textId="690F83F9" w:rsidR="00370E9A" w:rsidRPr="00370E9A" w:rsidRDefault="00334E75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I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E89FE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4A318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5A3FF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54A44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2DE39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12ED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EEA1C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5BC24269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467AA989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7CA23C95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5EADE58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B273" w14:textId="5F464BB8" w:rsidR="00370E9A" w:rsidRPr="00370E9A" w:rsidRDefault="00334E75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68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C0D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E00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442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6D0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A67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FAA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6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715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68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5A4D82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5C3676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3E06C9E7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E1BFE27" w14:textId="039399C6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8"/>
                <w:szCs w:val="18"/>
              </w:rPr>
              <w:t>South China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19A9" w14:textId="50861532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</w:t>
            </w:r>
          </w:p>
        </w:tc>
        <w:tc>
          <w:tcPr>
            <w:tcW w:w="68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5A3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A02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16D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118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0BF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CFF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B47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07E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F86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</w:tr>
      <w:tr w:rsidR="00370E9A" w:rsidRPr="00370E9A" w14:paraId="2A7CFF12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6A9895E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7C77F7" w14:textId="2AFEC314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M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12F86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D1423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E52E6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9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325F7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8532A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9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F5AD2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01764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6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54238750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720AFC46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01ABC60C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6DB400A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520FE9" w14:textId="6E205A2C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WS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39243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4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2FA2F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8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8B5B5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3BACE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65491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B237D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154BA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3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51046557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30B0975E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3C9371AE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78299A9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D9661E" w14:textId="03E9AAC8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2F69B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F8442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6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5BC44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8549B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6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6978E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3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4FF71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C7A1B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1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2393102B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5BE007AD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28884700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3667D67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7D0762" w14:textId="74D2D3C8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DP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913F5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391A9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BF0A0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8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F04DD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E7EE6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B2AEF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EE9AF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4FBAA9ED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4715C08A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049E438B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68DFC56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188ED0" w14:textId="557ABD22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I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2B83C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6C18D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01503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6E0CE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F15D4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94F7C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F1D4D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7E805177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1BC235FF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4F2972F9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2A7ED3E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91DF0C" w14:textId="20D63FB8" w:rsidR="00370E9A" w:rsidRPr="00370E9A" w:rsidRDefault="00334E75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I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26A7F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07DD4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C06EA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625E5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CA806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ADDEB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45FBC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3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27D7FCD2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240AD8BC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7C7E6397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F5BE98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89A9" w14:textId="23DB0E50" w:rsidR="00370E9A" w:rsidRPr="00370E9A" w:rsidRDefault="00334E75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68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CBA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5C1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044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7E8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B26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818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3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80F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68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5A5FAA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14F817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771EAA4D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7811A1A" w14:textId="430B8058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8"/>
                <w:szCs w:val="18"/>
              </w:rPr>
              <w:t>Southwest China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A4E0" w14:textId="5C19C110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</w:t>
            </w:r>
          </w:p>
        </w:tc>
        <w:tc>
          <w:tcPr>
            <w:tcW w:w="68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D32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7EB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525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4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F87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1EA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F20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29A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6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510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2D2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2</w:t>
            </w:r>
          </w:p>
        </w:tc>
      </w:tr>
      <w:tr w:rsidR="00370E9A" w:rsidRPr="00370E9A" w14:paraId="54C126F3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79DF6F3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784A73" w14:textId="1BD67236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M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CD0EF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C511C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9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488BB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6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23AAD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5DD40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9B9C7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CE09C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3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2159BF88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0B158CA4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41D1FCEA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6A2D565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001B09" w14:textId="5702E2FC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WS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19EB2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60256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884E5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31481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A7DCA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C87F8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D24DB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3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6FFC4B4E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3CE1E9C5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32A5EAA8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5DEEAD8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E06863" w14:textId="394F68D1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116D7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8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A13D5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9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BB9EB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C446A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D6E6F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3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6715A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3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B5860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5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28E45BEB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5BA70CE1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180E0FB3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727EB33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27FD7C" w14:textId="2572DD7C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DP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34385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62479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61013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78458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109F9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C64EC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C7E3E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187F120D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5DE43D3C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6E3BE64F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11D8397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7D04E4" w14:textId="57C0003B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I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3187E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368FB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3341A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6B9BE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48160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6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0E33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9A111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208F9F11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40D6099F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591FE4DA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375A3F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FF64D5" w14:textId="68C4E15D" w:rsidR="00370E9A" w:rsidRPr="00370E9A" w:rsidRDefault="00334E75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I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CBE3E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7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F1A71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A42FB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C6805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4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35E71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EE34C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6B28E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4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570C2C3C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0909D43D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3F1FF9BB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58871D3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5DFB" w14:textId="7410F9D0" w:rsidR="00370E9A" w:rsidRPr="00370E9A" w:rsidRDefault="00334E75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68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376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66B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AE2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246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3E3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743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2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40F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68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3DEA05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4794AF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010D7E2F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C7E7EC3" w14:textId="43E90FC6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378F3">
              <w:rPr>
                <w:rFonts w:ascii="Times New Roman" w:eastAsia="SimSun" w:hAnsi="Times New Roman" w:cs="Times New Roman"/>
                <w:sz w:val="18"/>
                <w:szCs w:val="18"/>
              </w:rPr>
              <w:t>Northwest Chin</w:t>
            </w:r>
            <w:r w:rsidR="00A942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5406" w14:textId="086B6590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</w:t>
            </w:r>
          </w:p>
        </w:tc>
        <w:tc>
          <w:tcPr>
            <w:tcW w:w="68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42E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276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718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5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A48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A52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FE3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51C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6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795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D8F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7</w:t>
            </w:r>
          </w:p>
        </w:tc>
      </w:tr>
      <w:tr w:rsidR="00370E9A" w:rsidRPr="00370E9A" w14:paraId="5A920447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62D3138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AE8D9D" w14:textId="4623CA8B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M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7BB74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31D0F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2A6ED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EB298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A466A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02C2E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FBCE3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6A23EE72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7F7F8804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641E789E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5190C40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BAF754" w14:textId="0EC7CFB4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WS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AF1BB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6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C64EC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C8532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2BB20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587CD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BB4CC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7E53D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6863A3F1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519534FC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02BEC81C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578AA05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0633C6" w14:textId="4167A47A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FCD56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9372C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8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A8650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37BE0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81737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7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36CE1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8CC42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664E2C23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60003359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38CAAE59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1EE1122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0F876D" w14:textId="324CEA6E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DP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CB55B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A4144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AB275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8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0FE60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F87CB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D4B6E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3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7A31A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0FD0D806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59FC22AA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667C19E0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1443E55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8F56F6" w14:textId="527CBF64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I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07F1E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D8499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8D014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77A4B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F6CDB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3F634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CFE37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4E575707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07B283EF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7A679D8B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2D6F43E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F98D1A" w14:textId="6DA8E8C8" w:rsidR="00370E9A" w:rsidRPr="00370E9A" w:rsidRDefault="00334E75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I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A6F96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BAF84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D2978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0CD01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96FFD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E1582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00D9C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0AAF1431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79A6430F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7461D2F4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69AA8AE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CA84" w14:textId="77A0DDE1" w:rsidR="00370E9A" w:rsidRPr="00370E9A" w:rsidRDefault="00334E75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68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0EE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2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C15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7DF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7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AE7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2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E73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5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117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4</w:t>
            </w:r>
          </w:p>
        </w:tc>
        <w:tc>
          <w:tcPr>
            <w:tcW w:w="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B0D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5</w:t>
            </w:r>
          </w:p>
        </w:tc>
        <w:tc>
          <w:tcPr>
            <w:tcW w:w="68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11DAD5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04F618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57E7681F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1D66C82" w14:textId="462B24D2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027CDC">
              <w:rPr>
                <w:rFonts w:ascii="Times New Roman" w:eastAsia="SimSun" w:hAnsi="Times New Roman" w:cs="Times New Roman"/>
                <w:sz w:val="18"/>
                <w:szCs w:val="18"/>
              </w:rPr>
              <w:t>W</w:t>
            </w:r>
            <w:r w:rsidRPr="00027CD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 w:rsidRPr="00027CDC">
              <w:rPr>
                <w:rFonts w:ascii="Times New Roman" w:eastAsia="SimSun" w:hAnsi="Times New Roman" w:cs="Times New Roman"/>
                <w:sz w:val="18"/>
                <w:szCs w:val="18"/>
              </w:rPr>
              <w:t>ole region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CB7B" w14:textId="5079131F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</w:t>
            </w:r>
          </w:p>
        </w:tc>
        <w:tc>
          <w:tcPr>
            <w:tcW w:w="68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1CC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CCA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3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DC0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8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0ACE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49E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8D7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D03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FB8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7E4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</w:t>
            </w:r>
          </w:p>
        </w:tc>
      </w:tr>
      <w:tr w:rsidR="00370E9A" w:rsidRPr="00370E9A" w14:paraId="58990FBF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</w:tcPr>
          <w:p w14:paraId="6469578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92508A" w14:textId="28B09893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M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8B1D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3AB08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9268B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C8B14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46382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E608E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F0C88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0548F26E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5A891936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3327C3DE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</w:tcPr>
          <w:p w14:paraId="5B92A50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FDF825" w14:textId="6AE5840D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WS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254A2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9B9D0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6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E40FF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45BC0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4AC94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17C0B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49213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1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298C3B09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03C18C15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009E24E9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</w:tcPr>
          <w:p w14:paraId="75DC20E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1E502" w14:textId="4E2A1CD8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0B2A8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6B951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6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42C26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29EF9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7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D8865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7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A56F7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B2489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2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73972483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0860B220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56A04C35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</w:tcPr>
          <w:p w14:paraId="0251206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FAA35C" w14:textId="2A276136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DPP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59DA6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1CD93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C60279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5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59C09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3E123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4E562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4CAFA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8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7FFC43A7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0BBC6CA2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106D29E1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</w:tcPr>
          <w:p w14:paraId="4A7D654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98606C" w14:textId="74B7EEFB" w:rsidR="00370E9A" w:rsidRPr="00370E9A" w:rsidRDefault="00F91E32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I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B800E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07667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F21D06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50417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EBC38D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B9CBD8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CDEC3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49EBF683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7C5CD53B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577A1E88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4" w:space="0" w:color="auto"/>
            </w:tcBorders>
          </w:tcPr>
          <w:p w14:paraId="5D37AC6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EC5083" w14:textId="3B559993" w:rsidR="00370E9A" w:rsidRPr="00370E9A" w:rsidRDefault="00334E75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I</w:t>
            </w:r>
          </w:p>
        </w:tc>
        <w:tc>
          <w:tcPr>
            <w:tcW w:w="683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D99F22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6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BACA9F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FC0590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6E29F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4C117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45DE7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73517B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83" w:type="dxa"/>
            <w:gridSpan w:val="2"/>
            <w:vMerge/>
            <w:tcBorders>
              <w:top w:val="nil"/>
            </w:tcBorders>
            <w:vAlign w:val="center"/>
            <w:hideMark/>
          </w:tcPr>
          <w:p w14:paraId="2409B543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</w:tcBorders>
            <w:vAlign w:val="center"/>
            <w:hideMark/>
          </w:tcPr>
          <w:p w14:paraId="237B97C5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370E9A" w:rsidRPr="00370E9A" w14:paraId="0D868589" w14:textId="77777777" w:rsidTr="006353A6">
        <w:trPr>
          <w:gridAfter w:val="1"/>
          <w:wAfter w:w="158" w:type="dxa"/>
          <w:trHeight w:val="166"/>
          <w:jc w:val="center"/>
        </w:trPr>
        <w:tc>
          <w:tcPr>
            <w:tcW w:w="967" w:type="dxa"/>
            <w:gridSpan w:val="3"/>
            <w:vMerge/>
            <w:tcBorders>
              <w:bottom w:val="single" w:sz="8" w:space="0" w:color="auto"/>
            </w:tcBorders>
          </w:tcPr>
          <w:p w14:paraId="27046A4C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3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22991" w14:textId="7D489530" w:rsidR="00370E9A" w:rsidRPr="00370E9A" w:rsidRDefault="00334E75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683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15135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6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5143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683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4F757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6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1A664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68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8FF61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683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9F6CA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683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D9953" w14:textId="77777777" w:rsidR="00370E9A" w:rsidRPr="00370E9A" w:rsidRDefault="00370E9A" w:rsidP="0080767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70E9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683" w:type="dxa"/>
            <w:gridSpan w:val="2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72FB509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C40D05E" w14:textId="77777777" w:rsidR="00370E9A" w:rsidRPr="00370E9A" w:rsidRDefault="00370E9A" w:rsidP="0080767C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353A6" w:rsidRPr="006353A6" w14:paraId="541A763D" w14:textId="77777777" w:rsidTr="006353A6">
        <w:tblPrEx>
          <w:jc w:val="left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</w:tblPrEx>
        <w:trPr>
          <w:gridBefore w:val="1"/>
          <w:wBefore w:w="142" w:type="dxa"/>
          <w:cantSplit/>
          <w:trHeight w:val="352"/>
        </w:trPr>
        <w:tc>
          <w:tcPr>
            <w:tcW w:w="7481" w:type="dxa"/>
            <w:gridSpan w:val="17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9AD0137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 w:rsidRPr="006353A6">
              <w:rPr>
                <w:rFonts w:ascii="Times New Roman" w:hAnsi="Times New Roman" w:cs="Times New Roman"/>
              </w:rPr>
              <w:lastRenderedPageBreak/>
              <w:t xml:space="preserve">    Table S4 The results of the global multiple regression model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D147006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Chars="-3560" w:left="-7476" w:right="60" w:firstLineChars="201" w:firstLine="422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6353A6" w:rsidRPr="006353A6" w14:paraId="2DB4414A" w14:textId="77777777" w:rsidTr="006353A6">
        <w:tblPrEx>
          <w:jc w:val="left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</w:tblPrEx>
        <w:trPr>
          <w:gridBefore w:val="1"/>
          <w:wBefore w:w="142" w:type="dxa"/>
          <w:cantSplit/>
          <w:trHeight w:val="491"/>
        </w:trPr>
        <w:tc>
          <w:tcPr>
            <w:tcW w:w="1161" w:type="dxa"/>
            <w:gridSpan w:val="3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636D6C2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odel</w:t>
            </w:r>
          </w:p>
        </w:tc>
        <w:tc>
          <w:tcPr>
            <w:tcW w:w="1333" w:type="dxa"/>
            <w:gridSpan w:val="3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0D986B9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Beta</w:t>
            </w:r>
          </w:p>
          <w:p w14:paraId="44125487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</w:t>
            </w:r>
            <w:r w:rsidRPr="006353A6"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  <w:t>Unstandardized</w:t>
            </w: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33" w:type="dxa"/>
            <w:gridSpan w:val="3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E419969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5"/>
                <w:szCs w:val="15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1843" w:type="dxa"/>
            <w:gridSpan w:val="4"/>
            <w:tcBorders>
              <w:top w:val="single" w:sz="8" w:space="0" w:color="152935"/>
              <w:left w:val="nil"/>
              <w:right w:val="nil"/>
            </w:tcBorders>
            <w:shd w:val="clear" w:color="auto" w:fill="FFFFFF"/>
            <w:vAlign w:val="center"/>
          </w:tcPr>
          <w:p w14:paraId="05A706DF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Beta</w:t>
            </w:r>
          </w:p>
          <w:p w14:paraId="73BF558D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3"/>
                <w:szCs w:val="13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</w:t>
            </w:r>
            <w:r w:rsidRPr="006353A6">
              <w:rPr>
                <w:rFonts w:ascii="Times New Roman" w:eastAsia="MingLiU" w:hAnsi="Times New Roman" w:cs="Times New Roman"/>
                <w:kern w:val="0"/>
                <w:sz w:val="13"/>
                <w:szCs w:val="13"/>
              </w:rPr>
              <w:t>standardized</w:t>
            </w: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4" w:type="dxa"/>
            <w:gridSpan w:val="2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E41F970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</w:rPr>
              <w:t>t</w:t>
            </w:r>
          </w:p>
        </w:tc>
        <w:tc>
          <w:tcPr>
            <w:tcW w:w="867" w:type="dxa"/>
            <w:gridSpan w:val="2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40AF0DE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</w:rPr>
              <w:t>p</w:t>
            </w:r>
          </w:p>
        </w:tc>
        <w:tc>
          <w:tcPr>
            <w:tcW w:w="882" w:type="dxa"/>
            <w:gridSpan w:val="3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2C72A73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actors order</w:t>
            </w:r>
          </w:p>
        </w:tc>
      </w:tr>
      <w:tr w:rsidR="006353A6" w:rsidRPr="006353A6" w14:paraId="31D289A7" w14:textId="77777777" w:rsidTr="006353A6">
        <w:tblPrEx>
          <w:jc w:val="left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</w:tblPrEx>
        <w:trPr>
          <w:gridBefore w:val="1"/>
          <w:wBefore w:w="142" w:type="dxa"/>
          <w:cantSplit/>
          <w:trHeight w:val="230"/>
        </w:trPr>
        <w:tc>
          <w:tcPr>
            <w:tcW w:w="29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739809C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  <w:p w14:paraId="7407D183" w14:textId="77777777" w:rsidR="006353A6" w:rsidRPr="006353A6" w:rsidRDefault="006353A6" w:rsidP="002235D5">
            <w:pPr>
              <w:rPr>
                <w:rFonts w:ascii="Times New Roman" w:eastAsia="MingLiU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6AFD7DB5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actors</w:t>
            </w:r>
          </w:p>
        </w:tc>
        <w:tc>
          <w:tcPr>
            <w:tcW w:w="1107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19CC70FB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4.247</w:t>
            </w:r>
          </w:p>
        </w:tc>
        <w:tc>
          <w:tcPr>
            <w:tcW w:w="1559" w:type="dxa"/>
            <w:gridSpan w:val="4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53171A22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521</w:t>
            </w:r>
          </w:p>
        </w:tc>
        <w:tc>
          <w:tcPr>
            <w:tcW w:w="1843" w:type="dxa"/>
            <w:gridSpan w:val="4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27919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4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4EFC7964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2.566</w:t>
            </w:r>
          </w:p>
        </w:tc>
        <w:tc>
          <w:tcPr>
            <w:tcW w:w="867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46C9CBD7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82" w:type="dxa"/>
            <w:gridSpan w:val="3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469DE121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6353A6" w:rsidRPr="006353A6" w14:paraId="41B6CD6C" w14:textId="77777777" w:rsidTr="006353A6">
        <w:tblPrEx>
          <w:jc w:val="left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</w:tblPrEx>
        <w:trPr>
          <w:gridBefore w:val="1"/>
          <w:wBefore w:w="142" w:type="dxa"/>
          <w:cantSplit/>
          <w:trHeight w:val="254"/>
        </w:trPr>
        <w:tc>
          <w:tcPr>
            <w:tcW w:w="2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79D43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90C1F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RH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2F9F9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.077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C90D6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46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D313F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.053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6E6A5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1.65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B40F4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9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79188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6353A6" w:rsidRPr="006353A6" w14:paraId="363561CB" w14:textId="77777777" w:rsidTr="006353A6">
        <w:tblPrEx>
          <w:jc w:val="left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</w:tblPrEx>
        <w:trPr>
          <w:gridBefore w:val="1"/>
          <w:wBefore w:w="142" w:type="dxa"/>
          <w:cantSplit/>
          <w:trHeight w:val="248"/>
        </w:trPr>
        <w:tc>
          <w:tcPr>
            <w:tcW w:w="2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3873F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83BA7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EMP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53F3F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.071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83BF7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129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131BF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.024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E3D03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.546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760A7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585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3A1DD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6353A6" w:rsidRPr="006353A6" w14:paraId="409F72A5" w14:textId="77777777" w:rsidTr="006353A6">
        <w:tblPrEx>
          <w:jc w:val="left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</w:tblPrEx>
        <w:trPr>
          <w:gridBefore w:val="1"/>
          <w:wBefore w:w="142" w:type="dxa"/>
          <w:cantSplit/>
          <w:trHeight w:val="254"/>
        </w:trPr>
        <w:tc>
          <w:tcPr>
            <w:tcW w:w="2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57FAA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F6B35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WS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0B0E9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2.555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FC09F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648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D75C5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.109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BD086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3.945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B62DF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CD5B6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6353A6" w:rsidRPr="006353A6" w14:paraId="7EDE155E" w14:textId="77777777" w:rsidTr="006353A6">
        <w:tblPrEx>
          <w:jc w:val="left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</w:tblPrEx>
        <w:trPr>
          <w:gridBefore w:val="1"/>
          <w:wBefore w:w="142" w:type="dxa"/>
          <w:cantSplit/>
          <w:trHeight w:val="248"/>
        </w:trPr>
        <w:tc>
          <w:tcPr>
            <w:tcW w:w="2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E0161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7AD20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CP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951A9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.008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E7A3E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458B1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.291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B52AB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7.59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F5832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72331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6353A6" w:rsidRPr="006353A6" w14:paraId="4B4F913D" w14:textId="77777777" w:rsidTr="006353A6">
        <w:tblPrEx>
          <w:jc w:val="left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</w:tblPrEx>
        <w:trPr>
          <w:gridBefore w:val="1"/>
          <w:wBefore w:w="142" w:type="dxa"/>
          <w:cantSplit/>
          <w:trHeight w:val="254"/>
        </w:trPr>
        <w:tc>
          <w:tcPr>
            <w:tcW w:w="2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6C00B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3A71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DPP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8CFBA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6.369E-5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5E1C5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31C2E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.148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CF3D7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5.386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364DC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1192B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6353A6" w:rsidRPr="006353A6" w14:paraId="39634362" w14:textId="77777777" w:rsidTr="006353A6">
        <w:tblPrEx>
          <w:jc w:val="left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</w:tblPrEx>
        <w:trPr>
          <w:gridBefore w:val="1"/>
          <w:wBefore w:w="142" w:type="dxa"/>
          <w:cantSplit/>
          <w:trHeight w:val="248"/>
        </w:trPr>
        <w:tc>
          <w:tcPr>
            <w:tcW w:w="2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3AC7F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D6E16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I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515B1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364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DD6A8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41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0BD15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235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27E22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.86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DBE55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BB6DF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 w:rsidR="006353A6" w:rsidRPr="006353A6" w14:paraId="4E999186" w14:textId="77777777" w:rsidTr="006353A6">
        <w:tblPrEx>
          <w:jc w:val="left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</w:tblPrEx>
        <w:trPr>
          <w:gridBefore w:val="1"/>
          <w:wBefore w:w="142" w:type="dxa"/>
          <w:cantSplit/>
          <w:trHeight w:val="254"/>
        </w:trPr>
        <w:tc>
          <w:tcPr>
            <w:tcW w:w="2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CCD2F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861F5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I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2E4B2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6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C61B2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4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CCC1F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35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F8EAA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3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0DB95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15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4DC70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6353A6" w:rsidRPr="006353A6" w14:paraId="6535A7A2" w14:textId="77777777" w:rsidTr="006353A6">
        <w:tblPrEx>
          <w:jc w:val="left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</w:tblPrEx>
        <w:trPr>
          <w:gridBefore w:val="1"/>
          <w:wBefore w:w="142" w:type="dxa"/>
          <w:cantSplit/>
          <w:trHeight w:val="248"/>
        </w:trPr>
        <w:tc>
          <w:tcPr>
            <w:tcW w:w="29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4709D8A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F58AB80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D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27B8046D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18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98E828B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B32EA22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410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7B4CF9CF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3.839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31863C6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9B87A38" w14:textId="77777777" w:rsidR="006353A6" w:rsidRPr="006353A6" w:rsidRDefault="006353A6" w:rsidP="002235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6353A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</w:tbl>
    <w:p w14:paraId="32296A86" w14:textId="42FE1AFA" w:rsidR="0062558E" w:rsidRPr="006353A6" w:rsidRDefault="006353A6" w:rsidP="00370E9A">
      <w:pPr>
        <w:spacing w:line="240" w:lineRule="auto"/>
      </w:pPr>
      <w:proofErr w:type="spellStart"/>
      <w:r w:rsidRPr="006353A6">
        <w:rPr>
          <w:rFonts w:ascii="Times New Roman" w:hAnsi="Times New Roman" w:cs="Times New Roman"/>
          <w:shd w:val="clear" w:color="auto" w:fill="FFFFFF"/>
        </w:rPr>
        <w:t>Note:R</w:t>
      </w:r>
      <w:proofErr w:type="spellEnd"/>
      <w:r w:rsidRPr="006353A6">
        <w:rPr>
          <w:rFonts w:ascii="Times New Roman" w:hAnsi="Times New Roman" w:cs="Times New Roman"/>
          <w:shd w:val="clear" w:color="auto" w:fill="FFFFFF"/>
        </w:rPr>
        <w:t>=0.491, F=49.784, p&lt;0.001;PD&gt;PCP&gt;SI&gt;GDPP&gt;WS&gt;RH&gt;TI&gt;TEMP.</w:t>
      </w:r>
    </w:p>
    <w:sectPr w:rsidR="0062558E" w:rsidRPr="006353A6" w:rsidSect="00F91E3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5B3DB" w14:textId="77777777" w:rsidR="00506FBB" w:rsidRDefault="00506FBB" w:rsidP="0062558E">
      <w:pPr>
        <w:spacing w:line="240" w:lineRule="auto"/>
      </w:pPr>
      <w:r>
        <w:separator/>
      </w:r>
    </w:p>
  </w:endnote>
  <w:endnote w:type="continuationSeparator" w:id="0">
    <w:p w14:paraId="4DABFC98" w14:textId="77777777" w:rsidR="00506FBB" w:rsidRDefault="00506FBB" w:rsidP="006255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0EAFD" w14:textId="77777777" w:rsidR="00506FBB" w:rsidRDefault="00506FBB" w:rsidP="0062558E">
      <w:pPr>
        <w:spacing w:line="240" w:lineRule="auto"/>
      </w:pPr>
      <w:r>
        <w:separator/>
      </w:r>
    </w:p>
  </w:footnote>
  <w:footnote w:type="continuationSeparator" w:id="0">
    <w:p w14:paraId="60C0BFB3" w14:textId="77777777" w:rsidR="00506FBB" w:rsidRDefault="00506FBB" w:rsidP="0062558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20E6C92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470EC8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D81C610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73168B70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CC3A83B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9B0679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9FBA400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2DC2CE8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EDE7B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8820ADDA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38886981"/>
    <w:multiLevelType w:val="hybridMultilevel"/>
    <w:tmpl w:val="7BE6CA14"/>
    <w:lvl w:ilvl="0" w:tplc="5846E464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DDE22D7"/>
    <w:multiLevelType w:val="hybridMultilevel"/>
    <w:tmpl w:val="164A63EC"/>
    <w:lvl w:ilvl="0" w:tplc="ED1CCEE8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 w15:restartNumberingAfterBreak="0">
    <w:nsid w:val="6CA12BBB"/>
    <w:multiLevelType w:val="hybridMultilevel"/>
    <w:tmpl w:val="CE82D102"/>
    <w:lvl w:ilvl="0" w:tplc="865881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7861612"/>
    <w:multiLevelType w:val="hybridMultilevel"/>
    <w:tmpl w:val="E8F20A02"/>
    <w:lvl w:ilvl="0" w:tplc="C32AC9B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 w16cid:durableId="1920366813">
    <w:abstractNumId w:val="12"/>
  </w:num>
  <w:num w:numId="2" w16cid:durableId="420760041">
    <w:abstractNumId w:val="13"/>
  </w:num>
  <w:num w:numId="3" w16cid:durableId="685642990">
    <w:abstractNumId w:val="11"/>
  </w:num>
  <w:num w:numId="4" w16cid:durableId="877158837">
    <w:abstractNumId w:val="10"/>
  </w:num>
  <w:num w:numId="5" w16cid:durableId="803887060">
    <w:abstractNumId w:val="8"/>
  </w:num>
  <w:num w:numId="6" w16cid:durableId="513544397">
    <w:abstractNumId w:val="3"/>
  </w:num>
  <w:num w:numId="7" w16cid:durableId="1264217787">
    <w:abstractNumId w:val="2"/>
  </w:num>
  <w:num w:numId="8" w16cid:durableId="1293320038">
    <w:abstractNumId w:val="1"/>
  </w:num>
  <w:num w:numId="9" w16cid:durableId="789713037">
    <w:abstractNumId w:val="0"/>
  </w:num>
  <w:num w:numId="10" w16cid:durableId="477842752">
    <w:abstractNumId w:val="9"/>
  </w:num>
  <w:num w:numId="11" w16cid:durableId="1707951930">
    <w:abstractNumId w:val="7"/>
  </w:num>
  <w:num w:numId="12" w16cid:durableId="1019160075">
    <w:abstractNumId w:val="6"/>
  </w:num>
  <w:num w:numId="13" w16cid:durableId="914626162">
    <w:abstractNumId w:val="5"/>
  </w:num>
  <w:num w:numId="14" w16cid:durableId="11440831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18F"/>
    <w:rsid w:val="00021B64"/>
    <w:rsid w:val="00027CDC"/>
    <w:rsid w:val="00130E1F"/>
    <w:rsid w:val="0017726A"/>
    <w:rsid w:val="002977EC"/>
    <w:rsid w:val="00334E75"/>
    <w:rsid w:val="00370E9A"/>
    <w:rsid w:val="003B5E94"/>
    <w:rsid w:val="00492346"/>
    <w:rsid w:val="004D0200"/>
    <w:rsid w:val="00506FBB"/>
    <w:rsid w:val="005A0B24"/>
    <w:rsid w:val="0062558E"/>
    <w:rsid w:val="006353A6"/>
    <w:rsid w:val="006C0821"/>
    <w:rsid w:val="00747926"/>
    <w:rsid w:val="00780B65"/>
    <w:rsid w:val="0080767C"/>
    <w:rsid w:val="00962786"/>
    <w:rsid w:val="009B222D"/>
    <w:rsid w:val="009D65C1"/>
    <w:rsid w:val="00A0180B"/>
    <w:rsid w:val="00A11C29"/>
    <w:rsid w:val="00A31639"/>
    <w:rsid w:val="00A86562"/>
    <w:rsid w:val="00A9421F"/>
    <w:rsid w:val="00B070E9"/>
    <w:rsid w:val="00B1218F"/>
    <w:rsid w:val="00B31403"/>
    <w:rsid w:val="00B34A00"/>
    <w:rsid w:val="00B678BD"/>
    <w:rsid w:val="00C84557"/>
    <w:rsid w:val="00C97060"/>
    <w:rsid w:val="00C97C11"/>
    <w:rsid w:val="00CC1121"/>
    <w:rsid w:val="00D22D45"/>
    <w:rsid w:val="00D309CF"/>
    <w:rsid w:val="00D415F3"/>
    <w:rsid w:val="00D928B4"/>
    <w:rsid w:val="00DC09E3"/>
    <w:rsid w:val="00DE1034"/>
    <w:rsid w:val="00E129F0"/>
    <w:rsid w:val="00E859F0"/>
    <w:rsid w:val="00EC7B41"/>
    <w:rsid w:val="00F91E32"/>
    <w:rsid w:val="00FE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5C4B2"/>
  <w15:chartTrackingRefBased/>
  <w15:docId w15:val="{2B22B872-85ED-4AC8-8465-EEFA3A278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58E"/>
    <w:pPr>
      <w:spacing w:line="360" w:lineRule="auto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55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55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55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558E"/>
    <w:rPr>
      <w:sz w:val="18"/>
      <w:szCs w:val="18"/>
    </w:rPr>
  </w:style>
  <w:style w:type="table" w:styleId="TableGrid">
    <w:name w:val="Table Grid"/>
    <w:basedOn w:val="TableNormal"/>
    <w:uiPriority w:val="39"/>
    <w:rsid w:val="0062558E"/>
    <w:pPr>
      <w:spacing w:line="360" w:lineRule="auto"/>
    </w:pPr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558E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62558E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558E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558E"/>
    <w:rPr>
      <w:szCs w:val="21"/>
    </w:rPr>
  </w:style>
  <w:style w:type="character" w:styleId="EndnoteReference">
    <w:name w:val="endnote reference"/>
    <w:basedOn w:val="DefaultParagraphFont"/>
    <w:uiPriority w:val="99"/>
    <w:semiHidden/>
    <w:unhideWhenUsed/>
    <w:rsid w:val="0062558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255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558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62558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2558E"/>
    <w:rPr>
      <w:rFonts w:ascii="DengXian" w:eastAsia="DengXian" w:hAnsi="DengXian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62558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2558E"/>
    <w:rPr>
      <w:rFonts w:ascii="DengXian" w:eastAsia="DengXian" w:hAnsi="DengXian"/>
      <w:noProof/>
      <w:sz w:val="20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62558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5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58E"/>
    <w:rPr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5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58E"/>
    <w:rPr>
      <w:b/>
      <w:bCs/>
      <w:szCs w:val="21"/>
    </w:rPr>
  </w:style>
  <w:style w:type="character" w:styleId="LineNumber">
    <w:name w:val="line number"/>
    <w:uiPriority w:val="99"/>
    <w:unhideWhenUsed/>
    <w:rsid w:val="0062558E"/>
    <w:rPr>
      <w:rFonts w:ascii="Times New Roman" w:eastAsia="SimSun" w:hAnsi="Times New Roman" w:cs="Times New Roman"/>
      <w:sz w:val="18"/>
    </w:rPr>
  </w:style>
  <w:style w:type="character" w:customStyle="1" w:styleId="apple-converted-space">
    <w:name w:val="apple-converted-space"/>
    <w:basedOn w:val="DefaultParagraphFont"/>
    <w:rsid w:val="0062558E"/>
  </w:style>
  <w:style w:type="paragraph" w:styleId="FootnoteText">
    <w:name w:val="footnote text"/>
    <w:basedOn w:val="Normal"/>
    <w:link w:val="FootnoteTextChar"/>
    <w:uiPriority w:val="99"/>
    <w:semiHidden/>
    <w:unhideWhenUsed/>
    <w:rsid w:val="0062558E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558E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62558E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62558E"/>
    <w:pPr>
      <w:spacing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3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B53F7-8C67-411B-9A0E-B67B9BBDE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1</Words>
  <Characters>4115</Characters>
  <Application>Microsoft Office Word</Application>
  <DocSecurity>0</DocSecurity>
  <Lines>34</Lines>
  <Paragraphs>9</Paragraphs>
  <ScaleCrop>false</ScaleCrop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折 远洋</dc:creator>
  <cp:keywords/>
  <dc:description/>
  <cp:lastModifiedBy>Juliana Mazarello</cp:lastModifiedBy>
  <cp:revision>33</cp:revision>
  <dcterms:created xsi:type="dcterms:W3CDTF">2022-06-20T06:40:00Z</dcterms:created>
  <dcterms:modified xsi:type="dcterms:W3CDTF">2022-11-04T17:25:00Z</dcterms:modified>
</cp:coreProperties>
</file>